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8404E" w14:textId="77777777" w:rsidR="00B317CE" w:rsidRPr="006F182B" w:rsidRDefault="00B317CE" w:rsidP="00B317CE">
      <w:pPr>
        <w:spacing w:line="360" w:lineRule="auto"/>
        <w:rPr>
          <w:b/>
          <w:bCs/>
        </w:rPr>
      </w:pPr>
      <w:bookmarkStart w:id="0" w:name="_GoBack"/>
      <w:bookmarkEnd w:id="0"/>
      <w:r w:rsidRPr="006F182B">
        <w:rPr>
          <w:b/>
          <w:bCs/>
        </w:rPr>
        <w:t>Supplementary Figures</w:t>
      </w:r>
    </w:p>
    <w:p w14:paraId="04B7D5DE" w14:textId="77777777" w:rsidR="00B317CE" w:rsidRDefault="00B317CE" w:rsidP="00B317CE">
      <w:pPr>
        <w:spacing w:line="360" w:lineRule="auto"/>
      </w:pPr>
      <w:r w:rsidRPr="00596188">
        <w:t>Supplementary Figure</w:t>
      </w:r>
      <w:r>
        <w:t xml:space="preserve"> 1. Distribution of unaltered anole ocular measurements throughout embryogenesis. Graphs (a-c) show y- (green), x- (blue), and z-axis (magenta)</w:t>
      </w:r>
      <w:r w:rsidRPr="002A3773">
        <w:t xml:space="preserve"> </w:t>
      </w:r>
      <w:r>
        <w:t xml:space="preserve">ocular measurements between stage 4-Hch and adult lizards; markers indicate: </w:t>
      </w:r>
      <w:proofErr w:type="spellStart"/>
      <w:r>
        <w:t>Adt</w:t>
      </w:r>
      <w:proofErr w:type="spellEnd"/>
      <w:r>
        <w:t xml:space="preserve"> F – adult female; </w:t>
      </w:r>
      <w:proofErr w:type="spellStart"/>
      <w:r>
        <w:t>Adt</w:t>
      </w:r>
      <w:proofErr w:type="spellEnd"/>
      <w:r>
        <w:t xml:space="preserve"> M – adult male; and dashed line – mean (µ) </w:t>
      </w:r>
      <w:proofErr w:type="spellStart"/>
      <w:r>
        <w:t>Hch</w:t>
      </w:r>
      <w:proofErr w:type="spellEnd"/>
      <w:r>
        <w:t xml:space="preserve"> ocular dimension. Graph (d) summaries graphs (a-c). </w:t>
      </w:r>
    </w:p>
    <w:p w14:paraId="1B945DD9" w14:textId="77777777" w:rsidR="00B317CE" w:rsidRDefault="00B317CE" w:rsidP="00B317CE">
      <w:pPr>
        <w:spacing w:line="360" w:lineRule="auto"/>
      </w:pPr>
    </w:p>
    <w:p w14:paraId="25E10A27" w14:textId="77777777" w:rsidR="00B317CE" w:rsidRDefault="00B317CE" w:rsidP="00B317CE">
      <w:pPr>
        <w:spacing w:line="360" w:lineRule="auto"/>
      </w:pPr>
      <w:r w:rsidRPr="00596188">
        <w:t>Supplementary Figure</w:t>
      </w:r>
      <w:r>
        <w:t xml:space="preserve"> 2. Normalizing ocular x- and z-axis ocular dimensions to the y-axis reduces variability in the dataset. Graphs (a-b) show the distribution of unaltered x- and z-axis (black) compared to the normalized values x- (blue) and z-</w:t>
      </w:r>
      <w:proofErr w:type="spellStart"/>
      <w:r>
        <w:t>axis</w:t>
      </w:r>
      <w:r w:rsidRPr="0066205B">
        <w:rPr>
          <w:vertAlign w:val="subscript"/>
        </w:rPr>
        <w:t>N</w:t>
      </w:r>
      <w:proofErr w:type="spellEnd"/>
      <w:r>
        <w:rPr>
          <w:vertAlign w:val="subscript"/>
        </w:rPr>
        <w:t xml:space="preserve"> </w:t>
      </w:r>
      <w:r>
        <w:t xml:space="preserve">(magenta). Calculations were made by taking each lizard’s x- or z-, dividing those values by its y-axis, then multiplying by the mean (µ) of the y-axis for its stage group. </w:t>
      </w:r>
    </w:p>
    <w:p w14:paraId="454F361C" w14:textId="77777777" w:rsidR="00B317CE" w:rsidRDefault="00B317CE" w:rsidP="00B317CE">
      <w:pPr>
        <w:spacing w:line="360" w:lineRule="auto"/>
      </w:pPr>
    </w:p>
    <w:p w14:paraId="0ADBB601" w14:textId="77777777" w:rsidR="00B317CE" w:rsidRDefault="00B317CE" w:rsidP="00B317CE">
      <w:pPr>
        <w:spacing w:line="360" w:lineRule="auto"/>
      </w:pPr>
      <w:r w:rsidRPr="00596188">
        <w:t>Supplementary Figure</w:t>
      </w:r>
      <w:r>
        <w:t xml:space="preserve"> 3. Chameleon unaltered ocular measurements throughout embryonic development. Graphs (a-c) show y- (green), x- (blue), and z-axis (magenta)</w:t>
      </w:r>
      <w:r w:rsidRPr="002A3773">
        <w:t xml:space="preserve"> </w:t>
      </w:r>
      <w:r>
        <w:t xml:space="preserve">ocular measurements between stage 4-pHch; dashed line represents mean (µ) </w:t>
      </w:r>
      <w:proofErr w:type="spellStart"/>
      <w:r>
        <w:t>pHch</w:t>
      </w:r>
      <w:proofErr w:type="spellEnd"/>
      <w:r>
        <w:t xml:space="preserve"> ocular dimension. Graph (d) summaries graphs (a-c). </w:t>
      </w:r>
    </w:p>
    <w:p w14:paraId="29E1F212" w14:textId="77777777" w:rsidR="00B317CE" w:rsidRDefault="00B317CE" w:rsidP="00B317CE">
      <w:pPr>
        <w:spacing w:line="360" w:lineRule="auto"/>
      </w:pPr>
    </w:p>
    <w:p w14:paraId="5C106EBC" w14:textId="77777777" w:rsidR="00B317CE" w:rsidRDefault="00B317CE" w:rsidP="00B317CE">
      <w:pPr>
        <w:spacing w:line="360" w:lineRule="auto"/>
      </w:pPr>
      <w:r w:rsidRPr="00596188">
        <w:t>Supplementary Table</w:t>
      </w:r>
      <w:r>
        <w:t xml:space="preserve"> 1. Anole o</w:t>
      </w:r>
      <w:r w:rsidRPr="001F0E97">
        <w:t>cular axial dimensions across embryonic development</w:t>
      </w:r>
      <w:r>
        <w:t xml:space="preserve"> and adulthood</w:t>
      </w:r>
      <w:r w:rsidRPr="001F0E97">
        <w:t>. Table shows the number of lizard</w:t>
      </w:r>
      <w:r>
        <w:t xml:space="preserve">s collected from </w:t>
      </w:r>
      <w:r w:rsidRPr="001F0E97">
        <w:t xml:space="preserve">embryonic stages (St </w:t>
      </w:r>
      <w:r>
        <w:t>4</w:t>
      </w:r>
      <w:r w:rsidRPr="001F0E97">
        <w:t>-</w:t>
      </w:r>
      <w:r>
        <w:t xml:space="preserve">Hch) and </w:t>
      </w:r>
      <w:r w:rsidRPr="001F0E97">
        <w:t>adult</w:t>
      </w:r>
      <w:r>
        <w:t>s (</w:t>
      </w:r>
      <w:proofErr w:type="spellStart"/>
      <w:r>
        <w:t>Adt</w:t>
      </w:r>
      <w:proofErr w:type="spellEnd"/>
      <w:r>
        <w:t xml:space="preserve"> F – adult female; </w:t>
      </w:r>
      <w:proofErr w:type="spellStart"/>
      <w:r>
        <w:t>Adt</w:t>
      </w:r>
      <w:proofErr w:type="spellEnd"/>
      <w:r>
        <w:t xml:space="preserve"> M – adult male</w:t>
      </w:r>
      <w:r w:rsidRPr="001F0E97">
        <w:t>) a</w:t>
      </w:r>
      <w:r>
        <w:t>s well as</w:t>
      </w:r>
      <w:r w:rsidRPr="001F0E97">
        <w:t xml:space="preserve"> </w:t>
      </w:r>
      <w:r>
        <w:t>unaltered</w:t>
      </w:r>
      <w:r w:rsidRPr="002228B2">
        <w:t xml:space="preserve"> </w:t>
      </w:r>
      <w:r>
        <w:t>y</w:t>
      </w:r>
      <w:r w:rsidRPr="001F0E97">
        <w:t xml:space="preserve">-, </w:t>
      </w:r>
      <w:r>
        <w:t>x</w:t>
      </w:r>
      <w:r w:rsidRPr="001F0E97">
        <w:t>-, and z-axis</w:t>
      </w:r>
      <w:r>
        <w:t xml:space="preserve"> and normalized (x- and z-</w:t>
      </w:r>
      <w:proofErr w:type="spellStart"/>
      <w:r>
        <w:t>axis</w:t>
      </w:r>
      <w:r w:rsidRPr="002228B2">
        <w:rPr>
          <w:vertAlign w:val="subscript"/>
        </w:rPr>
        <w:t>N</w:t>
      </w:r>
      <w:proofErr w:type="spellEnd"/>
      <w:r>
        <w:t xml:space="preserve">) ocular </w:t>
      </w:r>
      <w:r w:rsidRPr="001F0E97">
        <w:t>measure</w:t>
      </w:r>
      <w:r>
        <w:t xml:space="preserve">ments; mean (µ) ± standard deviation and range are reported in </w:t>
      </w:r>
      <w:r w:rsidRPr="001F0E97">
        <w:t>microns.</w:t>
      </w:r>
    </w:p>
    <w:p w14:paraId="7D750619" w14:textId="77777777" w:rsidR="00B317CE" w:rsidRDefault="00B317CE" w:rsidP="00B317CE">
      <w:pPr>
        <w:spacing w:line="360" w:lineRule="auto"/>
      </w:pPr>
    </w:p>
    <w:p w14:paraId="7E7C0B0F" w14:textId="4C865EE3" w:rsidR="0010710A" w:rsidRDefault="00B317CE" w:rsidP="00B317CE">
      <w:pPr>
        <w:spacing w:line="360" w:lineRule="auto"/>
      </w:pPr>
      <w:r w:rsidRPr="00596188">
        <w:t>Supplementary Table</w:t>
      </w:r>
      <w:r>
        <w:t xml:space="preserve"> 2. Chameleon o</w:t>
      </w:r>
      <w:r w:rsidRPr="001F0E97">
        <w:t xml:space="preserve">cular dimensions </w:t>
      </w:r>
      <w:r>
        <w:t>throughout</w:t>
      </w:r>
      <w:r w:rsidRPr="001F0E97">
        <w:t xml:space="preserve"> embryo</w:t>
      </w:r>
      <w:r>
        <w:t>genesis</w:t>
      </w:r>
      <w:r w:rsidRPr="001F0E97">
        <w:t>. Table shows the number of lizard</w:t>
      </w:r>
      <w:r>
        <w:t xml:space="preserve">s collected days post oviposition (DPO) and their subsequent </w:t>
      </w:r>
      <w:r w:rsidRPr="001F0E97">
        <w:t xml:space="preserve">stages (St </w:t>
      </w:r>
      <w:r>
        <w:t>4</w:t>
      </w:r>
      <w:r w:rsidRPr="001F0E97">
        <w:t>-</w:t>
      </w:r>
      <w:r>
        <w:t>pHch) following anole staging guidelines. Dataset includes unaltered</w:t>
      </w:r>
      <w:r w:rsidRPr="002228B2">
        <w:t xml:space="preserve"> </w:t>
      </w:r>
      <w:r>
        <w:t>y</w:t>
      </w:r>
      <w:r w:rsidRPr="001F0E97">
        <w:t xml:space="preserve">-, </w:t>
      </w:r>
      <w:r>
        <w:t>x</w:t>
      </w:r>
      <w:r w:rsidRPr="001F0E97">
        <w:t>-, and z-axis</w:t>
      </w:r>
      <w:r>
        <w:t xml:space="preserve"> and normalized (x- and z-</w:t>
      </w:r>
      <w:proofErr w:type="spellStart"/>
      <w:r>
        <w:t>axis</w:t>
      </w:r>
      <w:r w:rsidRPr="002228B2">
        <w:rPr>
          <w:vertAlign w:val="subscript"/>
        </w:rPr>
        <w:t>N</w:t>
      </w:r>
      <w:proofErr w:type="spellEnd"/>
      <w:r>
        <w:t xml:space="preserve">) ocular </w:t>
      </w:r>
      <w:r w:rsidRPr="001F0E97">
        <w:t>measure</w:t>
      </w:r>
      <w:r>
        <w:t xml:space="preserve">ments; mean (µ) ± standard deviation and range are reported in </w:t>
      </w:r>
      <w:r w:rsidRPr="001F0E97">
        <w:t>microns.</w:t>
      </w:r>
      <w:r>
        <w:t xml:space="preserve"> Note: stages 5 and 9-11 have an “n” of 1; mean (µ) is reported as a single value and no range is provided.</w:t>
      </w:r>
    </w:p>
    <w:sectPr w:rsidR="0010710A" w:rsidSect="00432A99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F6BC64" w14:textId="77777777" w:rsidR="006211DD" w:rsidRDefault="006211DD" w:rsidP="00B317CE">
      <w:r>
        <w:separator/>
      </w:r>
    </w:p>
  </w:endnote>
  <w:endnote w:type="continuationSeparator" w:id="0">
    <w:p w14:paraId="15075082" w14:textId="77777777" w:rsidR="006211DD" w:rsidRDefault="006211DD" w:rsidP="00B31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F421EC" w14:textId="77777777" w:rsidR="006211DD" w:rsidRDefault="006211DD" w:rsidP="00B317CE">
      <w:r>
        <w:separator/>
      </w:r>
    </w:p>
  </w:footnote>
  <w:footnote w:type="continuationSeparator" w:id="0">
    <w:p w14:paraId="25A5F915" w14:textId="77777777" w:rsidR="006211DD" w:rsidRDefault="006211DD" w:rsidP="00B317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5872FF" w14:textId="2EC94B4D" w:rsidR="00B317CE" w:rsidRPr="00B317CE" w:rsidRDefault="00B317CE" w:rsidP="00B317CE">
    <w:pPr>
      <w:pStyle w:val="Header"/>
      <w:rPr>
        <w:i/>
      </w:rPr>
    </w:pPr>
    <w:proofErr w:type="spellStart"/>
    <w:r w:rsidRPr="00461342">
      <w:rPr>
        <w:i/>
      </w:rPr>
      <w:t>Rasys</w:t>
    </w:r>
    <w:proofErr w:type="spellEnd"/>
    <w:r w:rsidRPr="00461342">
      <w:rPr>
        <w:i/>
      </w:rPr>
      <w:t xml:space="preserve"> et al</w:t>
    </w:r>
    <w:r>
      <w:t>.</w:t>
    </w:r>
    <w:r>
      <w:tab/>
    </w:r>
    <w:r w:rsidRPr="00D51AAA">
      <w:tab/>
      <w:t xml:space="preserve"> </w:t>
    </w:r>
    <w:r w:rsidRPr="007450D4">
      <w:rPr>
        <w:i/>
      </w:rPr>
      <w:t xml:space="preserve">Eye </w:t>
    </w:r>
    <w:r>
      <w:rPr>
        <w:i/>
      </w:rPr>
      <w:t>morphogenesis</w:t>
    </w:r>
    <w:r w:rsidRPr="007450D4">
      <w:rPr>
        <w:i/>
      </w:rPr>
      <w:t xml:space="preserve"> in </w:t>
    </w:r>
    <w:r>
      <w:rPr>
        <w:i/>
      </w:rPr>
      <w:t>foveated lizard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7CE"/>
    <w:rsid w:val="00001FF8"/>
    <w:rsid w:val="0000205A"/>
    <w:rsid w:val="00004926"/>
    <w:rsid w:val="00011BE1"/>
    <w:rsid w:val="000138C5"/>
    <w:rsid w:val="00013ABA"/>
    <w:rsid w:val="00013F58"/>
    <w:rsid w:val="000152F3"/>
    <w:rsid w:val="00016147"/>
    <w:rsid w:val="000167D2"/>
    <w:rsid w:val="000205FC"/>
    <w:rsid w:val="00020B7A"/>
    <w:rsid w:val="00024437"/>
    <w:rsid w:val="0002615F"/>
    <w:rsid w:val="0002631B"/>
    <w:rsid w:val="0002661F"/>
    <w:rsid w:val="00026750"/>
    <w:rsid w:val="00026A4B"/>
    <w:rsid w:val="00036319"/>
    <w:rsid w:val="00036E04"/>
    <w:rsid w:val="00037815"/>
    <w:rsid w:val="00040EAA"/>
    <w:rsid w:val="00047D56"/>
    <w:rsid w:val="00050C38"/>
    <w:rsid w:val="00052022"/>
    <w:rsid w:val="0005252E"/>
    <w:rsid w:val="000526DD"/>
    <w:rsid w:val="00052E54"/>
    <w:rsid w:val="00056156"/>
    <w:rsid w:val="000577BF"/>
    <w:rsid w:val="00057881"/>
    <w:rsid w:val="000606DA"/>
    <w:rsid w:val="0006564A"/>
    <w:rsid w:val="00065CF0"/>
    <w:rsid w:val="00067ACE"/>
    <w:rsid w:val="000711B4"/>
    <w:rsid w:val="00071C8F"/>
    <w:rsid w:val="0007251F"/>
    <w:rsid w:val="0007375F"/>
    <w:rsid w:val="00074B5D"/>
    <w:rsid w:val="00076BD7"/>
    <w:rsid w:val="00080B08"/>
    <w:rsid w:val="00081FD9"/>
    <w:rsid w:val="000820D8"/>
    <w:rsid w:val="0008230F"/>
    <w:rsid w:val="0008471A"/>
    <w:rsid w:val="000857AE"/>
    <w:rsid w:val="00085B18"/>
    <w:rsid w:val="00086077"/>
    <w:rsid w:val="000925B7"/>
    <w:rsid w:val="00092F6B"/>
    <w:rsid w:val="000949EE"/>
    <w:rsid w:val="00095424"/>
    <w:rsid w:val="000958E0"/>
    <w:rsid w:val="000A034C"/>
    <w:rsid w:val="000A0D58"/>
    <w:rsid w:val="000A59EE"/>
    <w:rsid w:val="000A6A71"/>
    <w:rsid w:val="000A7C18"/>
    <w:rsid w:val="000B08C1"/>
    <w:rsid w:val="000B5991"/>
    <w:rsid w:val="000B5DBF"/>
    <w:rsid w:val="000C2098"/>
    <w:rsid w:val="000C283B"/>
    <w:rsid w:val="000C3C0E"/>
    <w:rsid w:val="000C67A1"/>
    <w:rsid w:val="000D069C"/>
    <w:rsid w:val="000D3E29"/>
    <w:rsid w:val="000D4D7A"/>
    <w:rsid w:val="000D5F4F"/>
    <w:rsid w:val="000D6DC4"/>
    <w:rsid w:val="000D761F"/>
    <w:rsid w:val="000D79FD"/>
    <w:rsid w:val="000E02F4"/>
    <w:rsid w:val="000E1D82"/>
    <w:rsid w:val="000E21C2"/>
    <w:rsid w:val="000E22BB"/>
    <w:rsid w:val="000E3706"/>
    <w:rsid w:val="000E7758"/>
    <w:rsid w:val="000F3B87"/>
    <w:rsid w:val="000F3EC6"/>
    <w:rsid w:val="000F46C3"/>
    <w:rsid w:val="000F53AC"/>
    <w:rsid w:val="000F76DE"/>
    <w:rsid w:val="000F77F7"/>
    <w:rsid w:val="00103B1F"/>
    <w:rsid w:val="001045A5"/>
    <w:rsid w:val="00105DCA"/>
    <w:rsid w:val="0010710A"/>
    <w:rsid w:val="001073CE"/>
    <w:rsid w:val="00111A6E"/>
    <w:rsid w:val="00112912"/>
    <w:rsid w:val="00113BEB"/>
    <w:rsid w:val="00114F76"/>
    <w:rsid w:val="00115940"/>
    <w:rsid w:val="00116AD5"/>
    <w:rsid w:val="00123BD8"/>
    <w:rsid w:val="0012738F"/>
    <w:rsid w:val="001300C0"/>
    <w:rsid w:val="001321D6"/>
    <w:rsid w:val="00132DF4"/>
    <w:rsid w:val="0013430C"/>
    <w:rsid w:val="001349AA"/>
    <w:rsid w:val="00136BDD"/>
    <w:rsid w:val="00137A19"/>
    <w:rsid w:val="00140467"/>
    <w:rsid w:val="00141D91"/>
    <w:rsid w:val="001425BF"/>
    <w:rsid w:val="00142EB8"/>
    <w:rsid w:val="00146296"/>
    <w:rsid w:val="00146390"/>
    <w:rsid w:val="00151BDC"/>
    <w:rsid w:val="0015219D"/>
    <w:rsid w:val="001529A4"/>
    <w:rsid w:val="00152F01"/>
    <w:rsid w:val="0015387A"/>
    <w:rsid w:val="00153CDF"/>
    <w:rsid w:val="00153E70"/>
    <w:rsid w:val="00154208"/>
    <w:rsid w:val="00154D97"/>
    <w:rsid w:val="00155EB8"/>
    <w:rsid w:val="00156DF9"/>
    <w:rsid w:val="001642C1"/>
    <w:rsid w:val="0016556B"/>
    <w:rsid w:val="00166370"/>
    <w:rsid w:val="0017002A"/>
    <w:rsid w:val="00170632"/>
    <w:rsid w:val="00171962"/>
    <w:rsid w:val="00172B82"/>
    <w:rsid w:val="0017521F"/>
    <w:rsid w:val="001755EE"/>
    <w:rsid w:val="0017613F"/>
    <w:rsid w:val="0017657F"/>
    <w:rsid w:val="00180915"/>
    <w:rsid w:val="00180F64"/>
    <w:rsid w:val="00181696"/>
    <w:rsid w:val="001817D2"/>
    <w:rsid w:val="001832DC"/>
    <w:rsid w:val="001842C7"/>
    <w:rsid w:val="00184935"/>
    <w:rsid w:val="00185AA1"/>
    <w:rsid w:val="001866C0"/>
    <w:rsid w:val="00187EFF"/>
    <w:rsid w:val="00191984"/>
    <w:rsid w:val="00193463"/>
    <w:rsid w:val="0019376A"/>
    <w:rsid w:val="00196910"/>
    <w:rsid w:val="00196F30"/>
    <w:rsid w:val="001A000A"/>
    <w:rsid w:val="001A258F"/>
    <w:rsid w:val="001A3287"/>
    <w:rsid w:val="001A5B82"/>
    <w:rsid w:val="001A5C71"/>
    <w:rsid w:val="001B0067"/>
    <w:rsid w:val="001B1BD2"/>
    <w:rsid w:val="001B34D6"/>
    <w:rsid w:val="001B4D0F"/>
    <w:rsid w:val="001B7774"/>
    <w:rsid w:val="001C10F7"/>
    <w:rsid w:val="001C14B2"/>
    <w:rsid w:val="001C3253"/>
    <w:rsid w:val="001C383B"/>
    <w:rsid w:val="001C3999"/>
    <w:rsid w:val="001C545B"/>
    <w:rsid w:val="001C6472"/>
    <w:rsid w:val="001C6FA9"/>
    <w:rsid w:val="001C7E0D"/>
    <w:rsid w:val="001D0EED"/>
    <w:rsid w:val="001D288F"/>
    <w:rsid w:val="001D2AAC"/>
    <w:rsid w:val="001D3C8E"/>
    <w:rsid w:val="001D60BB"/>
    <w:rsid w:val="001D767C"/>
    <w:rsid w:val="001D76E0"/>
    <w:rsid w:val="001E0969"/>
    <w:rsid w:val="001E17BF"/>
    <w:rsid w:val="001E2A7A"/>
    <w:rsid w:val="001E32BA"/>
    <w:rsid w:val="001E397B"/>
    <w:rsid w:val="001F175E"/>
    <w:rsid w:val="001F4EA7"/>
    <w:rsid w:val="001F71F2"/>
    <w:rsid w:val="001F7693"/>
    <w:rsid w:val="001F7E0B"/>
    <w:rsid w:val="00203AED"/>
    <w:rsid w:val="00212598"/>
    <w:rsid w:val="00212CE5"/>
    <w:rsid w:val="00222097"/>
    <w:rsid w:val="00223A8B"/>
    <w:rsid w:val="00223B97"/>
    <w:rsid w:val="002241A9"/>
    <w:rsid w:val="0023325F"/>
    <w:rsid w:val="002338CA"/>
    <w:rsid w:val="00233CE8"/>
    <w:rsid w:val="00234D5B"/>
    <w:rsid w:val="002360D2"/>
    <w:rsid w:val="00237F9F"/>
    <w:rsid w:val="00241200"/>
    <w:rsid w:val="0024197D"/>
    <w:rsid w:val="00241B22"/>
    <w:rsid w:val="0024487B"/>
    <w:rsid w:val="002452AE"/>
    <w:rsid w:val="00247E77"/>
    <w:rsid w:val="002507AA"/>
    <w:rsid w:val="00250D6D"/>
    <w:rsid w:val="00253601"/>
    <w:rsid w:val="002553B3"/>
    <w:rsid w:val="0026036B"/>
    <w:rsid w:val="00262267"/>
    <w:rsid w:val="00262F2D"/>
    <w:rsid w:val="0026460D"/>
    <w:rsid w:val="00264AE4"/>
    <w:rsid w:val="00264B79"/>
    <w:rsid w:val="00265775"/>
    <w:rsid w:val="0026604D"/>
    <w:rsid w:val="00266098"/>
    <w:rsid w:val="0026744D"/>
    <w:rsid w:val="00272A61"/>
    <w:rsid w:val="0027570D"/>
    <w:rsid w:val="00280C93"/>
    <w:rsid w:val="002824A3"/>
    <w:rsid w:val="002825AA"/>
    <w:rsid w:val="00284314"/>
    <w:rsid w:val="00284514"/>
    <w:rsid w:val="00291F7C"/>
    <w:rsid w:val="00295A8B"/>
    <w:rsid w:val="002973C9"/>
    <w:rsid w:val="002A023B"/>
    <w:rsid w:val="002A03C4"/>
    <w:rsid w:val="002A0BC2"/>
    <w:rsid w:val="002A0FC4"/>
    <w:rsid w:val="002A275C"/>
    <w:rsid w:val="002A33D4"/>
    <w:rsid w:val="002A431A"/>
    <w:rsid w:val="002A61E1"/>
    <w:rsid w:val="002A67AF"/>
    <w:rsid w:val="002B0483"/>
    <w:rsid w:val="002B1383"/>
    <w:rsid w:val="002B1619"/>
    <w:rsid w:val="002B2AC2"/>
    <w:rsid w:val="002B3F18"/>
    <w:rsid w:val="002B485C"/>
    <w:rsid w:val="002B531F"/>
    <w:rsid w:val="002C3E91"/>
    <w:rsid w:val="002C424B"/>
    <w:rsid w:val="002C4DD6"/>
    <w:rsid w:val="002C5103"/>
    <w:rsid w:val="002C57E4"/>
    <w:rsid w:val="002C5946"/>
    <w:rsid w:val="002C5E68"/>
    <w:rsid w:val="002C7622"/>
    <w:rsid w:val="002C7CB3"/>
    <w:rsid w:val="002D1909"/>
    <w:rsid w:val="002D3BDC"/>
    <w:rsid w:val="002D5781"/>
    <w:rsid w:val="002D5995"/>
    <w:rsid w:val="002D6401"/>
    <w:rsid w:val="002D7481"/>
    <w:rsid w:val="002E13AF"/>
    <w:rsid w:val="002E1DBD"/>
    <w:rsid w:val="002E2675"/>
    <w:rsid w:val="002E335F"/>
    <w:rsid w:val="002E5BF3"/>
    <w:rsid w:val="002E6B48"/>
    <w:rsid w:val="002F04F4"/>
    <w:rsid w:val="002F15F5"/>
    <w:rsid w:val="002F2138"/>
    <w:rsid w:val="002F37F9"/>
    <w:rsid w:val="002F46EF"/>
    <w:rsid w:val="002F49D7"/>
    <w:rsid w:val="002F5822"/>
    <w:rsid w:val="002F58BE"/>
    <w:rsid w:val="002F6E3E"/>
    <w:rsid w:val="00300C4B"/>
    <w:rsid w:val="00301836"/>
    <w:rsid w:val="003020B8"/>
    <w:rsid w:val="00306347"/>
    <w:rsid w:val="0030669A"/>
    <w:rsid w:val="00310A12"/>
    <w:rsid w:val="0031143E"/>
    <w:rsid w:val="00315993"/>
    <w:rsid w:val="00316BA9"/>
    <w:rsid w:val="003170EA"/>
    <w:rsid w:val="00317AA1"/>
    <w:rsid w:val="003215D2"/>
    <w:rsid w:val="00322863"/>
    <w:rsid w:val="00323B87"/>
    <w:rsid w:val="00323DC3"/>
    <w:rsid w:val="003258B6"/>
    <w:rsid w:val="0032645C"/>
    <w:rsid w:val="003265C6"/>
    <w:rsid w:val="003267BB"/>
    <w:rsid w:val="003270C3"/>
    <w:rsid w:val="00327B36"/>
    <w:rsid w:val="00327F54"/>
    <w:rsid w:val="003327BF"/>
    <w:rsid w:val="003351ED"/>
    <w:rsid w:val="003378DA"/>
    <w:rsid w:val="00337B58"/>
    <w:rsid w:val="00340738"/>
    <w:rsid w:val="00342313"/>
    <w:rsid w:val="003429C0"/>
    <w:rsid w:val="00345E25"/>
    <w:rsid w:val="003517B9"/>
    <w:rsid w:val="00352565"/>
    <w:rsid w:val="0035389A"/>
    <w:rsid w:val="0035604B"/>
    <w:rsid w:val="00364CD7"/>
    <w:rsid w:val="00365ACA"/>
    <w:rsid w:val="00370A55"/>
    <w:rsid w:val="00371E09"/>
    <w:rsid w:val="0037228E"/>
    <w:rsid w:val="00373000"/>
    <w:rsid w:val="0037434D"/>
    <w:rsid w:val="003749F1"/>
    <w:rsid w:val="00375AEE"/>
    <w:rsid w:val="0037642F"/>
    <w:rsid w:val="003774CD"/>
    <w:rsid w:val="00377A6A"/>
    <w:rsid w:val="00380028"/>
    <w:rsid w:val="00383238"/>
    <w:rsid w:val="003913C3"/>
    <w:rsid w:val="00392AB4"/>
    <w:rsid w:val="00392AE7"/>
    <w:rsid w:val="003968EF"/>
    <w:rsid w:val="0039743B"/>
    <w:rsid w:val="00397621"/>
    <w:rsid w:val="003A20E9"/>
    <w:rsid w:val="003A3CA9"/>
    <w:rsid w:val="003A65AA"/>
    <w:rsid w:val="003A68BC"/>
    <w:rsid w:val="003A7DFE"/>
    <w:rsid w:val="003B1465"/>
    <w:rsid w:val="003B26AC"/>
    <w:rsid w:val="003B49CF"/>
    <w:rsid w:val="003B51F4"/>
    <w:rsid w:val="003B5F2A"/>
    <w:rsid w:val="003C3CB2"/>
    <w:rsid w:val="003C6434"/>
    <w:rsid w:val="003C69D9"/>
    <w:rsid w:val="003C7D63"/>
    <w:rsid w:val="003D0CE3"/>
    <w:rsid w:val="003D14B8"/>
    <w:rsid w:val="003D1BDD"/>
    <w:rsid w:val="003D315F"/>
    <w:rsid w:val="003D35D0"/>
    <w:rsid w:val="003D385B"/>
    <w:rsid w:val="003D39B9"/>
    <w:rsid w:val="003D3EF3"/>
    <w:rsid w:val="003D549C"/>
    <w:rsid w:val="003D5802"/>
    <w:rsid w:val="003D66A4"/>
    <w:rsid w:val="003D7BCD"/>
    <w:rsid w:val="003E4786"/>
    <w:rsid w:val="003E573D"/>
    <w:rsid w:val="003E7C55"/>
    <w:rsid w:val="003F1369"/>
    <w:rsid w:val="003F243C"/>
    <w:rsid w:val="003F294F"/>
    <w:rsid w:val="003F3378"/>
    <w:rsid w:val="003F3EE3"/>
    <w:rsid w:val="003F4E47"/>
    <w:rsid w:val="003F4FA2"/>
    <w:rsid w:val="003F54F2"/>
    <w:rsid w:val="004061FD"/>
    <w:rsid w:val="00407BD4"/>
    <w:rsid w:val="0041475C"/>
    <w:rsid w:val="00415A08"/>
    <w:rsid w:val="00415FDB"/>
    <w:rsid w:val="004179B3"/>
    <w:rsid w:val="00417F62"/>
    <w:rsid w:val="004222CD"/>
    <w:rsid w:val="00423F58"/>
    <w:rsid w:val="0042677F"/>
    <w:rsid w:val="00427860"/>
    <w:rsid w:val="004278D5"/>
    <w:rsid w:val="00430C4C"/>
    <w:rsid w:val="00430D4C"/>
    <w:rsid w:val="00432A99"/>
    <w:rsid w:val="004336FE"/>
    <w:rsid w:val="004349EB"/>
    <w:rsid w:val="00435A92"/>
    <w:rsid w:val="00436BBD"/>
    <w:rsid w:val="00437672"/>
    <w:rsid w:val="00437F6E"/>
    <w:rsid w:val="00440C68"/>
    <w:rsid w:val="004425A8"/>
    <w:rsid w:val="0044345D"/>
    <w:rsid w:val="00443746"/>
    <w:rsid w:val="00443789"/>
    <w:rsid w:val="00444824"/>
    <w:rsid w:val="004453FD"/>
    <w:rsid w:val="00447784"/>
    <w:rsid w:val="004512DF"/>
    <w:rsid w:val="00463183"/>
    <w:rsid w:val="004632B1"/>
    <w:rsid w:val="00463742"/>
    <w:rsid w:val="00463C58"/>
    <w:rsid w:val="00466289"/>
    <w:rsid w:val="0047446D"/>
    <w:rsid w:val="00474C88"/>
    <w:rsid w:val="00475EC1"/>
    <w:rsid w:val="004809F3"/>
    <w:rsid w:val="004825F0"/>
    <w:rsid w:val="004835A2"/>
    <w:rsid w:val="0048689B"/>
    <w:rsid w:val="00487062"/>
    <w:rsid w:val="00491139"/>
    <w:rsid w:val="004942A1"/>
    <w:rsid w:val="00495BCA"/>
    <w:rsid w:val="0049729A"/>
    <w:rsid w:val="004A1309"/>
    <w:rsid w:val="004A19F2"/>
    <w:rsid w:val="004A2DB1"/>
    <w:rsid w:val="004A6D29"/>
    <w:rsid w:val="004A77BD"/>
    <w:rsid w:val="004A7D2C"/>
    <w:rsid w:val="004B0F72"/>
    <w:rsid w:val="004B1F82"/>
    <w:rsid w:val="004B408C"/>
    <w:rsid w:val="004C21C9"/>
    <w:rsid w:val="004C2AD5"/>
    <w:rsid w:val="004C4827"/>
    <w:rsid w:val="004C51AD"/>
    <w:rsid w:val="004C5375"/>
    <w:rsid w:val="004C5A7B"/>
    <w:rsid w:val="004C6844"/>
    <w:rsid w:val="004C6ACD"/>
    <w:rsid w:val="004C7CC3"/>
    <w:rsid w:val="004D0D03"/>
    <w:rsid w:val="004D39BC"/>
    <w:rsid w:val="004D4870"/>
    <w:rsid w:val="004D58D0"/>
    <w:rsid w:val="004D6081"/>
    <w:rsid w:val="004D64E2"/>
    <w:rsid w:val="004D6BFD"/>
    <w:rsid w:val="004D7050"/>
    <w:rsid w:val="004E056E"/>
    <w:rsid w:val="004E17D2"/>
    <w:rsid w:val="004E4F54"/>
    <w:rsid w:val="004E611C"/>
    <w:rsid w:val="004E6AB1"/>
    <w:rsid w:val="004E7693"/>
    <w:rsid w:val="004F0174"/>
    <w:rsid w:val="004F089C"/>
    <w:rsid w:val="004F1B81"/>
    <w:rsid w:val="004F1C84"/>
    <w:rsid w:val="004F3170"/>
    <w:rsid w:val="004F3D55"/>
    <w:rsid w:val="004F5E1F"/>
    <w:rsid w:val="004F6E22"/>
    <w:rsid w:val="00500F19"/>
    <w:rsid w:val="0050127C"/>
    <w:rsid w:val="00503AF6"/>
    <w:rsid w:val="0050481E"/>
    <w:rsid w:val="005075FB"/>
    <w:rsid w:val="00511281"/>
    <w:rsid w:val="00511647"/>
    <w:rsid w:val="0051289D"/>
    <w:rsid w:val="00512FA3"/>
    <w:rsid w:val="00512FB0"/>
    <w:rsid w:val="00514B6A"/>
    <w:rsid w:val="0051512E"/>
    <w:rsid w:val="00515364"/>
    <w:rsid w:val="00515A9A"/>
    <w:rsid w:val="005166F8"/>
    <w:rsid w:val="00516A8F"/>
    <w:rsid w:val="0052269B"/>
    <w:rsid w:val="0052453C"/>
    <w:rsid w:val="00524C17"/>
    <w:rsid w:val="0052616C"/>
    <w:rsid w:val="00531D95"/>
    <w:rsid w:val="00534736"/>
    <w:rsid w:val="00536723"/>
    <w:rsid w:val="00536FAC"/>
    <w:rsid w:val="005411EB"/>
    <w:rsid w:val="00542196"/>
    <w:rsid w:val="00543280"/>
    <w:rsid w:val="00546022"/>
    <w:rsid w:val="00546B1D"/>
    <w:rsid w:val="00551D73"/>
    <w:rsid w:val="00552586"/>
    <w:rsid w:val="0055396C"/>
    <w:rsid w:val="00554D80"/>
    <w:rsid w:val="00555369"/>
    <w:rsid w:val="00555E2F"/>
    <w:rsid w:val="005571FC"/>
    <w:rsid w:val="00560082"/>
    <w:rsid w:val="0056030B"/>
    <w:rsid w:val="00562669"/>
    <w:rsid w:val="005633DC"/>
    <w:rsid w:val="0056367B"/>
    <w:rsid w:val="005642C4"/>
    <w:rsid w:val="0056432D"/>
    <w:rsid w:val="0056473F"/>
    <w:rsid w:val="005654AC"/>
    <w:rsid w:val="00570970"/>
    <w:rsid w:val="005725D6"/>
    <w:rsid w:val="0057260A"/>
    <w:rsid w:val="00574C43"/>
    <w:rsid w:val="00575890"/>
    <w:rsid w:val="00580B37"/>
    <w:rsid w:val="0058159D"/>
    <w:rsid w:val="00581A31"/>
    <w:rsid w:val="00581BCD"/>
    <w:rsid w:val="00585979"/>
    <w:rsid w:val="00585CF1"/>
    <w:rsid w:val="00586642"/>
    <w:rsid w:val="00586CF1"/>
    <w:rsid w:val="00595533"/>
    <w:rsid w:val="00596595"/>
    <w:rsid w:val="00597599"/>
    <w:rsid w:val="005976AB"/>
    <w:rsid w:val="005A0965"/>
    <w:rsid w:val="005A0A95"/>
    <w:rsid w:val="005A1B0E"/>
    <w:rsid w:val="005A5842"/>
    <w:rsid w:val="005A5E3C"/>
    <w:rsid w:val="005A712F"/>
    <w:rsid w:val="005A71B2"/>
    <w:rsid w:val="005B0016"/>
    <w:rsid w:val="005B00E7"/>
    <w:rsid w:val="005B0B69"/>
    <w:rsid w:val="005B0E35"/>
    <w:rsid w:val="005B0E73"/>
    <w:rsid w:val="005B11B7"/>
    <w:rsid w:val="005B468D"/>
    <w:rsid w:val="005C1268"/>
    <w:rsid w:val="005C4C2D"/>
    <w:rsid w:val="005C6A4C"/>
    <w:rsid w:val="005C6FE5"/>
    <w:rsid w:val="005D150F"/>
    <w:rsid w:val="005D1D5D"/>
    <w:rsid w:val="005D2983"/>
    <w:rsid w:val="005D32A6"/>
    <w:rsid w:val="005D4558"/>
    <w:rsid w:val="005D468E"/>
    <w:rsid w:val="005D6727"/>
    <w:rsid w:val="005D6F35"/>
    <w:rsid w:val="005E242F"/>
    <w:rsid w:val="005E5976"/>
    <w:rsid w:val="005E75E8"/>
    <w:rsid w:val="005E7A70"/>
    <w:rsid w:val="005E7D51"/>
    <w:rsid w:val="005F6359"/>
    <w:rsid w:val="005F6C7F"/>
    <w:rsid w:val="006007F1"/>
    <w:rsid w:val="00600C1B"/>
    <w:rsid w:val="00601834"/>
    <w:rsid w:val="00601E1D"/>
    <w:rsid w:val="00604A0B"/>
    <w:rsid w:val="00605229"/>
    <w:rsid w:val="00605285"/>
    <w:rsid w:val="00605B58"/>
    <w:rsid w:val="00606A8E"/>
    <w:rsid w:val="00607142"/>
    <w:rsid w:val="00607D86"/>
    <w:rsid w:val="00611702"/>
    <w:rsid w:val="006124CC"/>
    <w:rsid w:val="006136AD"/>
    <w:rsid w:val="00613936"/>
    <w:rsid w:val="006153FE"/>
    <w:rsid w:val="00615712"/>
    <w:rsid w:val="00615846"/>
    <w:rsid w:val="00615934"/>
    <w:rsid w:val="00615C0A"/>
    <w:rsid w:val="00615F3B"/>
    <w:rsid w:val="006211DD"/>
    <w:rsid w:val="00623EAD"/>
    <w:rsid w:val="00624B5F"/>
    <w:rsid w:val="0062709E"/>
    <w:rsid w:val="00631B02"/>
    <w:rsid w:val="00631CCE"/>
    <w:rsid w:val="006323A0"/>
    <w:rsid w:val="006323FC"/>
    <w:rsid w:val="00633E87"/>
    <w:rsid w:val="00634E34"/>
    <w:rsid w:val="006358E1"/>
    <w:rsid w:val="00636BDA"/>
    <w:rsid w:val="00644540"/>
    <w:rsid w:val="0064497D"/>
    <w:rsid w:val="006453C3"/>
    <w:rsid w:val="006467BB"/>
    <w:rsid w:val="00646B69"/>
    <w:rsid w:val="00647A88"/>
    <w:rsid w:val="006503A1"/>
    <w:rsid w:val="00652663"/>
    <w:rsid w:val="0065289C"/>
    <w:rsid w:val="006532BD"/>
    <w:rsid w:val="006537E2"/>
    <w:rsid w:val="00654E39"/>
    <w:rsid w:val="00654E5C"/>
    <w:rsid w:val="006557AE"/>
    <w:rsid w:val="00655D31"/>
    <w:rsid w:val="00656BBB"/>
    <w:rsid w:val="006621FE"/>
    <w:rsid w:val="00662822"/>
    <w:rsid w:val="006649EA"/>
    <w:rsid w:val="00664E88"/>
    <w:rsid w:val="0066554B"/>
    <w:rsid w:val="00666717"/>
    <w:rsid w:val="00667E4B"/>
    <w:rsid w:val="00675462"/>
    <w:rsid w:val="006754A2"/>
    <w:rsid w:val="00675A4C"/>
    <w:rsid w:val="00676D51"/>
    <w:rsid w:val="00676DF4"/>
    <w:rsid w:val="00676E69"/>
    <w:rsid w:val="006825AB"/>
    <w:rsid w:val="006825D5"/>
    <w:rsid w:val="0068487A"/>
    <w:rsid w:val="00684B90"/>
    <w:rsid w:val="00684D3E"/>
    <w:rsid w:val="006906FD"/>
    <w:rsid w:val="006918E4"/>
    <w:rsid w:val="0069216D"/>
    <w:rsid w:val="006A1DEF"/>
    <w:rsid w:val="006A2066"/>
    <w:rsid w:val="006A2260"/>
    <w:rsid w:val="006A2C02"/>
    <w:rsid w:val="006A4E8E"/>
    <w:rsid w:val="006A5784"/>
    <w:rsid w:val="006A5FE9"/>
    <w:rsid w:val="006A71D9"/>
    <w:rsid w:val="006A755D"/>
    <w:rsid w:val="006B0090"/>
    <w:rsid w:val="006B1AEB"/>
    <w:rsid w:val="006B5893"/>
    <w:rsid w:val="006C4C40"/>
    <w:rsid w:val="006C653D"/>
    <w:rsid w:val="006C7A92"/>
    <w:rsid w:val="006C7FCF"/>
    <w:rsid w:val="006D4024"/>
    <w:rsid w:val="006D4827"/>
    <w:rsid w:val="006D72DF"/>
    <w:rsid w:val="006D738C"/>
    <w:rsid w:val="006E0689"/>
    <w:rsid w:val="006E07FA"/>
    <w:rsid w:val="006E5CC6"/>
    <w:rsid w:val="006F4144"/>
    <w:rsid w:val="006F4255"/>
    <w:rsid w:val="006F67A7"/>
    <w:rsid w:val="006F6A98"/>
    <w:rsid w:val="006F7425"/>
    <w:rsid w:val="007001F9"/>
    <w:rsid w:val="00702E80"/>
    <w:rsid w:val="00703F6D"/>
    <w:rsid w:val="00704D3B"/>
    <w:rsid w:val="00706044"/>
    <w:rsid w:val="007071E7"/>
    <w:rsid w:val="00710C41"/>
    <w:rsid w:val="00710DA7"/>
    <w:rsid w:val="00712BA5"/>
    <w:rsid w:val="007142C6"/>
    <w:rsid w:val="00716552"/>
    <w:rsid w:val="00721FFB"/>
    <w:rsid w:val="00724B65"/>
    <w:rsid w:val="00726395"/>
    <w:rsid w:val="00727E99"/>
    <w:rsid w:val="00730298"/>
    <w:rsid w:val="007317CD"/>
    <w:rsid w:val="0073348B"/>
    <w:rsid w:val="00733550"/>
    <w:rsid w:val="00734465"/>
    <w:rsid w:val="007363AA"/>
    <w:rsid w:val="007364D5"/>
    <w:rsid w:val="007367B7"/>
    <w:rsid w:val="007369D2"/>
    <w:rsid w:val="00736B85"/>
    <w:rsid w:val="007370C8"/>
    <w:rsid w:val="00737290"/>
    <w:rsid w:val="00737BEE"/>
    <w:rsid w:val="00740182"/>
    <w:rsid w:val="0074059B"/>
    <w:rsid w:val="0074183D"/>
    <w:rsid w:val="00741967"/>
    <w:rsid w:val="00742328"/>
    <w:rsid w:val="00742702"/>
    <w:rsid w:val="0074315F"/>
    <w:rsid w:val="00744E1E"/>
    <w:rsid w:val="0074566B"/>
    <w:rsid w:val="007461EA"/>
    <w:rsid w:val="0074671F"/>
    <w:rsid w:val="00751200"/>
    <w:rsid w:val="00752AE8"/>
    <w:rsid w:val="00753618"/>
    <w:rsid w:val="007543FE"/>
    <w:rsid w:val="0075498A"/>
    <w:rsid w:val="00754B75"/>
    <w:rsid w:val="00757B03"/>
    <w:rsid w:val="0076096D"/>
    <w:rsid w:val="00760F90"/>
    <w:rsid w:val="007622C3"/>
    <w:rsid w:val="00762FF0"/>
    <w:rsid w:val="007632B5"/>
    <w:rsid w:val="00763B87"/>
    <w:rsid w:val="00763DE8"/>
    <w:rsid w:val="00763F89"/>
    <w:rsid w:val="00770549"/>
    <w:rsid w:val="0077254E"/>
    <w:rsid w:val="0077326A"/>
    <w:rsid w:val="0077460E"/>
    <w:rsid w:val="007807DC"/>
    <w:rsid w:val="00780AA0"/>
    <w:rsid w:val="00780FD6"/>
    <w:rsid w:val="00782C22"/>
    <w:rsid w:val="00783E5E"/>
    <w:rsid w:val="00784777"/>
    <w:rsid w:val="007855B2"/>
    <w:rsid w:val="0079076F"/>
    <w:rsid w:val="00794557"/>
    <w:rsid w:val="007950A0"/>
    <w:rsid w:val="0079622E"/>
    <w:rsid w:val="007A0F28"/>
    <w:rsid w:val="007A101C"/>
    <w:rsid w:val="007A1436"/>
    <w:rsid w:val="007A1578"/>
    <w:rsid w:val="007A337B"/>
    <w:rsid w:val="007A3D27"/>
    <w:rsid w:val="007A55E0"/>
    <w:rsid w:val="007A6747"/>
    <w:rsid w:val="007A69FF"/>
    <w:rsid w:val="007A6DFA"/>
    <w:rsid w:val="007A6F2A"/>
    <w:rsid w:val="007B111C"/>
    <w:rsid w:val="007B3569"/>
    <w:rsid w:val="007B3D6C"/>
    <w:rsid w:val="007B4429"/>
    <w:rsid w:val="007B4FC3"/>
    <w:rsid w:val="007B5701"/>
    <w:rsid w:val="007B616D"/>
    <w:rsid w:val="007B66CB"/>
    <w:rsid w:val="007C09B0"/>
    <w:rsid w:val="007C0CD8"/>
    <w:rsid w:val="007C0DD7"/>
    <w:rsid w:val="007C11D5"/>
    <w:rsid w:val="007C2597"/>
    <w:rsid w:val="007C3D96"/>
    <w:rsid w:val="007C48D8"/>
    <w:rsid w:val="007C54FB"/>
    <w:rsid w:val="007D119C"/>
    <w:rsid w:val="007D2B71"/>
    <w:rsid w:val="007D2C1B"/>
    <w:rsid w:val="007D32EF"/>
    <w:rsid w:val="007D6A60"/>
    <w:rsid w:val="007D6C44"/>
    <w:rsid w:val="007E0069"/>
    <w:rsid w:val="007E19C8"/>
    <w:rsid w:val="007E2086"/>
    <w:rsid w:val="007E29AC"/>
    <w:rsid w:val="007E5DA9"/>
    <w:rsid w:val="007F116A"/>
    <w:rsid w:val="007F1A21"/>
    <w:rsid w:val="007F2C2B"/>
    <w:rsid w:val="007F2D5F"/>
    <w:rsid w:val="007F51E2"/>
    <w:rsid w:val="007F736F"/>
    <w:rsid w:val="00800F04"/>
    <w:rsid w:val="00801706"/>
    <w:rsid w:val="0080277B"/>
    <w:rsid w:val="008074FD"/>
    <w:rsid w:val="008100F6"/>
    <w:rsid w:val="00811F30"/>
    <w:rsid w:val="00815A1B"/>
    <w:rsid w:val="0081700B"/>
    <w:rsid w:val="008170B7"/>
    <w:rsid w:val="008217F7"/>
    <w:rsid w:val="00822679"/>
    <w:rsid w:val="0082316B"/>
    <w:rsid w:val="008236FE"/>
    <w:rsid w:val="0082422B"/>
    <w:rsid w:val="0082620B"/>
    <w:rsid w:val="00826B70"/>
    <w:rsid w:val="008270B4"/>
    <w:rsid w:val="00827A7C"/>
    <w:rsid w:val="00830665"/>
    <w:rsid w:val="00831016"/>
    <w:rsid w:val="00832021"/>
    <w:rsid w:val="008321F4"/>
    <w:rsid w:val="00834BC1"/>
    <w:rsid w:val="0083599F"/>
    <w:rsid w:val="008363A5"/>
    <w:rsid w:val="00843BDD"/>
    <w:rsid w:val="00844936"/>
    <w:rsid w:val="008452DA"/>
    <w:rsid w:val="008503BB"/>
    <w:rsid w:val="00850D5E"/>
    <w:rsid w:val="008515DB"/>
    <w:rsid w:val="008522DE"/>
    <w:rsid w:val="008527EE"/>
    <w:rsid w:val="00853E85"/>
    <w:rsid w:val="0085654E"/>
    <w:rsid w:val="00857383"/>
    <w:rsid w:val="00857845"/>
    <w:rsid w:val="008615AD"/>
    <w:rsid w:val="008617C0"/>
    <w:rsid w:val="00863D78"/>
    <w:rsid w:val="0086654E"/>
    <w:rsid w:val="00866C13"/>
    <w:rsid w:val="00867A8F"/>
    <w:rsid w:val="00870333"/>
    <w:rsid w:val="00870E41"/>
    <w:rsid w:val="0087280E"/>
    <w:rsid w:val="00872C68"/>
    <w:rsid w:val="0087377C"/>
    <w:rsid w:val="00873CD6"/>
    <w:rsid w:val="00874489"/>
    <w:rsid w:val="0087527C"/>
    <w:rsid w:val="00876D7B"/>
    <w:rsid w:val="008803DC"/>
    <w:rsid w:val="008819A8"/>
    <w:rsid w:val="00881C80"/>
    <w:rsid w:val="00882805"/>
    <w:rsid w:val="00882F5F"/>
    <w:rsid w:val="00883998"/>
    <w:rsid w:val="00883B91"/>
    <w:rsid w:val="00886331"/>
    <w:rsid w:val="00890DF6"/>
    <w:rsid w:val="00892547"/>
    <w:rsid w:val="00892558"/>
    <w:rsid w:val="00892CD0"/>
    <w:rsid w:val="00892F15"/>
    <w:rsid w:val="0089362F"/>
    <w:rsid w:val="00893EF4"/>
    <w:rsid w:val="00895AC8"/>
    <w:rsid w:val="00896210"/>
    <w:rsid w:val="008979C8"/>
    <w:rsid w:val="008A2506"/>
    <w:rsid w:val="008A31D4"/>
    <w:rsid w:val="008A340D"/>
    <w:rsid w:val="008A37B6"/>
    <w:rsid w:val="008A6020"/>
    <w:rsid w:val="008B1159"/>
    <w:rsid w:val="008B191C"/>
    <w:rsid w:val="008B27FC"/>
    <w:rsid w:val="008C0F8D"/>
    <w:rsid w:val="008C20AC"/>
    <w:rsid w:val="008C2D78"/>
    <w:rsid w:val="008C659E"/>
    <w:rsid w:val="008C7C10"/>
    <w:rsid w:val="008D0FFB"/>
    <w:rsid w:val="008D1A32"/>
    <w:rsid w:val="008D262E"/>
    <w:rsid w:val="008D5C0D"/>
    <w:rsid w:val="008D5D54"/>
    <w:rsid w:val="008D72D4"/>
    <w:rsid w:val="008E0B59"/>
    <w:rsid w:val="008E1D89"/>
    <w:rsid w:val="008E4B7D"/>
    <w:rsid w:val="008E4ECC"/>
    <w:rsid w:val="008E53A4"/>
    <w:rsid w:val="008E5991"/>
    <w:rsid w:val="008E60FA"/>
    <w:rsid w:val="008E614F"/>
    <w:rsid w:val="008E644D"/>
    <w:rsid w:val="008E69B2"/>
    <w:rsid w:val="008E74B6"/>
    <w:rsid w:val="008F0895"/>
    <w:rsid w:val="008F0F1D"/>
    <w:rsid w:val="008F1510"/>
    <w:rsid w:val="008F40D0"/>
    <w:rsid w:val="008F4FDE"/>
    <w:rsid w:val="008F5A9A"/>
    <w:rsid w:val="00900476"/>
    <w:rsid w:val="00901CE0"/>
    <w:rsid w:val="009029E4"/>
    <w:rsid w:val="00903030"/>
    <w:rsid w:val="00903ABC"/>
    <w:rsid w:val="009052D5"/>
    <w:rsid w:val="00905A96"/>
    <w:rsid w:val="00905E1A"/>
    <w:rsid w:val="00910240"/>
    <w:rsid w:val="00910859"/>
    <w:rsid w:val="009115F7"/>
    <w:rsid w:val="00911E85"/>
    <w:rsid w:val="009136E0"/>
    <w:rsid w:val="00913D5D"/>
    <w:rsid w:val="009148F2"/>
    <w:rsid w:val="009156C9"/>
    <w:rsid w:val="00916124"/>
    <w:rsid w:val="009178BD"/>
    <w:rsid w:val="00920BAB"/>
    <w:rsid w:val="0092138E"/>
    <w:rsid w:val="00923A7D"/>
    <w:rsid w:val="00924700"/>
    <w:rsid w:val="009310A4"/>
    <w:rsid w:val="00931481"/>
    <w:rsid w:val="009327AD"/>
    <w:rsid w:val="00934476"/>
    <w:rsid w:val="00934A2F"/>
    <w:rsid w:val="00937C6E"/>
    <w:rsid w:val="00941B8A"/>
    <w:rsid w:val="00944735"/>
    <w:rsid w:val="00946845"/>
    <w:rsid w:val="0094698C"/>
    <w:rsid w:val="00946EEF"/>
    <w:rsid w:val="00947F77"/>
    <w:rsid w:val="00950D1B"/>
    <w:rsid w:val="00951DFA"/>
    <w:rsid w:val="00960764"/>
    <w:rsid w:val="00961B73"/>
    <w:rsid w:val="00961EE3"/>
    <w:rsid w:val="0096297F"/>
    <w:rsid w:val="009629DF"/>
    <w:rsid w:val="009661A4"/>
    <w:rsid w:val="009671D1"/>
    <w:rsid w:val="009672DE"/>
    <w:rsid w:val="00972DED"/>
    <w:rsid w:val="0097425C"/>
    <w:rsid w:val="00976FA0"/>
    <w:rsid w:val="00977432"/>
    <w:rsid w:val="00981032"/>
    <w:rsid w:val="00982CFB"/>
    <w:rsid w:val="009830F5"/>
    <w:rsid w:val="00985EA7"/>
    <w:rsid w:val="0098677A"/>
    <w:rsid w:val="00986BDA"/>
    <w:rsid w:val="00986DB7"/>
    <w:rsid w:val="00986E8E"/>
    <w:rsid w:val="0098725C"/>
    <w:rsid w:val="00991565"/>
    <w:rsid w:val="00991EA0"/>
    <w:rsid w:val="00994C13"/>
    <w:rsid w:val="00995E3F"/>
    <w:rsid w:val="00995F67"/>
    <w:rsid w:val="009A00D2"/>
    <w:rsid w:val="009A3B1C"/>
    <w:rsid w:val="009A5419"/>
    <w:rsid w:val="009A7B2B"/>
    <w:rsid w:val="009B06B0"/>
    <w:rsid w:val="009B16FC"/>
    <w:rsid w:val="009B1C74"/>
    <w:rsid w:val="009B1ECA"/>
    <w:rsid w:val="009B2475"/>
    <w:rsid w:val="009B2C5B"/>
    <w:rsid w:val="009C01F8"/>
    <w:rsid w:val="009C0FC3"/>
    <w:rsid w:val="009C1869"/>
    <w:rsid w:val="009C2441"/>
    <w:rsid w:val="009C2818"/>
    <w:rsid w:val="009C318C"/>
    <w:rsid w:val="009C3840"/>
    <w:rsid w:val="009C4EAC"/>
    <w:rsid w:val="009C5C4F"/>
    <w:rsid w:val="009C63DC"/>
    <w:rsid w:val="009C6463"/>
    <w:rsid w:val="009C6E3A"/>
    <w:rsid w:val="009D0673"/>
    <w:rsid w:val="009D195B"/>
    <w:rsid w:val="009D389E"/>
    <w:rsid w:val="009D534D"/>
    <w:rsid w:val="009D6E82"/>
    <w:rsid w:val="009D72C8"/>
    <w:rsid w:val="009D7BC6"/>
    <w:rsid w:val="009E0878"/>
    <w:rsid w:val="009E2141"/>
    <w:rsid w:val="009E2588"/>
    <w:rsid w:val="009E3700"/>
    <w:rsid w:val="009E4AA2"/>
    <w:rsid w:val="009E5A41"/>
    <w:rsid w:val="009E5D31"/>
    <w:rsid w:val="009E64D6"/>
    <w:rsid w:val="009F242F"/>
    <w:rsid w:val="009F4A3B"/>
    <w:rsid w:val="00A0061F"/>
    <w:rsid w:val="00A0290C"/>
    <w:rsid w:val="00A032C3"/>
    <w:rsid w:val="00A0724E"/>
    <w:rsid w:val="00A076E5"/>
    <w:rsid w:val="00A07D89"/>
    <w:rsid w:val="00A103D1"/>
    <w:rsid w:val="00A11E33"/>
    <w:rsid w:val="00A12562"/>
    <w:rsid w:val="00A1343A"/>
    <w:rsid w:val="00A14407"/>
    <w:rsid w:val="00A16446"/>
    <w:rsid w:val="00A21EB3"/>
    <w:rsid w:val="00A2215A"/>
    <w:rsid w:val="00A23742"/>
    <w:rsid w:val="00A3108D"/>
    <w:rsid w:val="00A323F3"/>
    <w:rsid w:val="00A33734"/>
    <w:rsid w:val="00A349C1"/>
    <w:rsid w:val="00A34A31"/>
    <w:rsid w:val="00A34DCD"/>
    <w:rsid w:val="00A351A9"/>
    <w:rsid w:val="00A375BA"/>
    <w:rsid w:val="00A42927"/>
    <w:rsid w:val="00A429FF"/>
    <w:rsid w:val="00A435C5"/>
    <w:rsid w:val="00A43849"/>
    <w:rsid w:val="00A45405"/>
    <w:rsid w:val="00A54F83"/>
    <w:rsid w:val="00A57F06"/>
    <w:rsid w:val="00A60773"/>
    <w:rsid w:val="00A62DF4"/>
    <w:rsid w:val="00A63437"/>
    <w:rsid w:val="00A662EE"/>
    <w:rsid w:val="00A70379"/>
    <w:rsid w:val="00A716E4"/>
    <w:rsid w:val="00A71E35"/>
    <w:rsid w:val="00A72B61"/>
    <w:rsid w:val="00A737AF"/>
    <w:rsid w:val="00A73DA1"/>
    <w:rsid w:val="00A77E5F"/>
    <w:rsid w:val="00A809EF"/>
    <w:rsid w:val="00A820E0"/>
    <w:rsid w:val="00A8273D"/>
    <w:rsid w:val="00A83EEC"/>
    <w:rsid w:val="00A859AF"/>
    <w:rsid w:val="00A85C48"/>
    <w:rsid w:val="00A91FFD"/>
    <w:rsid w:val="00A9255F"/>
    <w:rsid w:val="00A9424D"/>
    <w:rsid w:val="00A9555C"/>
    <w:rsid w:val="00A9563B"/>
    <w:rsid w:val="00A96083"/>
    <w:rsid w:val="00A966C8"/>
    <w:rsid w:val="00AA02FF"/>
    <w:rsid w:val="00AA1261"/>
    <w:rsid w:val="00AA1386"/>
    <w:rsid w:val="00AA18B8"/>
    <w:rsid w:val="00AA1BE6"/>
    <w:rsid w:val="00AA30D2"/>
    <w:rsid w:val="00AA32ED"/>
    <w:rsid w:val="00AA4A2D"/>
    <w:rsid w:val="00AA4D74"/>
    <w:rsid w:val="00AA4F10"/>
    <w:rsid w:val="00AA6C83"/>
    <w:rsid w:val="00AB0994"/>
    <w:rsid w:val="00AB1FAF"/>
    <w:rsid w:val="00AB21F8"/>
    <w:rsid w:val="00AB479D"/>
    <w:rsid w:val="00AB513D"/>
    <w:rsid w:val="00AC1647"/>
    <w:rsid w:val="00AC21E5"/>
    <w:rsid w:val="00AC2CA5"/>
    <w:rsid w:val="00AC2F3D"/>
    <w:rsid w:val="00AC7E35"/>
    <w:rsid w:val="00AC7F29"/>
    <w:rsid w:val="00AD0DDB"/>
    <w:rsid w:val="00AD2C98"/>
    <w:rsid w:val="00AD75F7"/>
    <w:rsid w:val="00AD774B"/>
    <w:rsid w:val="00AE13AD"/>
    <w:rsid w:val="00AE1732"/>
    <w:rsid w:val="00AE4676"/>
    <w:rsid w:val="00AE4FA6"/>
    <w:rsid w:val="00AE596C"/>
    <w:rsid w:val="00AE7276"/>
    <w:rsid w:val="00AF12AB"/>
    <w:rsid w:val="00AF5461"/>
    <w:rsid w:val="00AF5544"/>
    <w:rsid w:val="00AF6D28"/>
    <w:rsid w:val="00AF7585"/>
    <w:rsid w:val="00B00D5B"/>
    <w:rsid w:val="00B0620B"/>
    <w:rsid w:val="00B07946"/>
    <w:rsid w:val="00B10A53"/>
    <w:rsid w:val="00B11AA1"/>
    <w:rsid w:val="00B11C79"/>
    <w:rsid w:val="00B15DB7"/>
    <w:rsid w:val="00B20967"/>
    <w:rsid w:val="00B21754"/>
    <w:rsid w:val="00B22354"/>
    <w:rsid w:val="00B22F44"/>
    <w:rsid w:val="00B23718"/>
    <w:rsid w:val="00B26BEC"/>
    <w:rsid w:val="00B279FD"/>
    <w:rsid w:val="00B30A37"/>
    <w:rsid w:val="00B317CE"/>
    <w:rsid w:val="00B32D5F"/>
    <w:rsid w:val="00B33CF7"/>
    <w:rsid w:val="00B33DE6"/>
    <w:rsid w:val="00B3429E"/>
    <w:rsid w:val="00B342F2"/>
    <w:rsid w:val="00B345EE"/>
    <w:rsid w:val="00B34FF1"/>
    <w:rsid w:val="00B357B3"/>
    <w:rsid w:val="00B41899"/>
    <w:rsid w:val="00B41A8D"/>
    <w:rsid w:val="00B42710"/>
    <w:rsid w:val="00B470A6"/>
    <w:rsid w:val="00B5203F"/>
    <w:rsid w:val="00B524E1"/>
    <w:rsid w:val="00B541E0"/>
    <w:rsid w:val="00B55D57"/>
    <w:rsid w:val="00B5765A"/>
    <w:rsid w:val="00B600E4"/>
    <w:rsid w:val="00B606E5"/>
    <w:rsid w:val="00B60FB0"/>
    <w:rsid w:val="00B61E90"/>
    <w:rsid w:val="00B64962"/>
    <w:rsid w:val="00B7568B"/>
    <w:rsid w:val="00B75D3B"/>
    <w:rsid w:val="00B77775"/>
    <w:rsid w:val="00B8066C"/>
    <w:rsid w:val="00B81DDE"/>
    <w:rsid w:val="00B829BC"/>
    <w:rsid w:val="00B82DB4"/>
    <w:rsid w:val="00B85E46"/>
    <w:rsid w:val="00B86926"/>
    <w:rsid w:val="00B90CC8"/>
    <w:rsid w:val="00B912EC"/>
    <w:rsid w:val="00B9335D"/>
    <w:rsid w:val="00B93CF0"/>
    <w:rsid w:val="00BA2696"/>
    <w:rsid w:val="00BA63A9"/>
    <w:rsid w:val="00BA6E6C"/>
    <w:rsid w:val="00BB06FE"/>
    <w:rsid w:val="00BB14B1"/>
    <w:rsid w:val="00BB663C"/>
    <w:rsid w:val="00BB7EF8"/>
    <w:rsid w:val="00BC1458"/>
    <w:rsid w:val="00BC270B"/>
    <w:rsid w:val="00BC54D3"/>
    <w:rsid w:val="00BC7C64"/>
    <w:rsid w:val="00BD02CB"/>
    <w:rsid w:val="00BD23CA"/>
    <w:rsid w:val="00BD25BF"/>
    <w:rsid w:val="00BD2611"/>
    <w:rsid w:val="00BD27AB"/>
    <w:rsid w:val="00BE3137"/>
    <w:rsid w:val="00BE535F"/>
    <w:rsid w:val="00BE7981"/>
    <w:rsid w:val="00BF0599"/>
    <w:rsid w:val="00BF125F"/>
    <w:rsid w:val="00BF58C2"/>
    <w:rsid w:val="00BF7500"/>
    <w:rsid w:val="00C007A0"/>
    <w:rsid w:val="00C00FF7"/>
    <w:rsid w:val="00C0210D"/>
    <w:rsid w:val="00C02528"/>
    <w:rsid w:val="00C041B9"/>
    <w:rsid w:val="00C04E34"/>
    <w:rsid w:val="00C058CF"/>
    <w:rsid w:val="00C07B88"/>
    <w:rsid w:val="00C12D13"/>
    <w:rsid w:val="00C13B73"/>
    <w:rsid w:val="00C1474B"/>
    <w:rsid w:val="00C15FDA"/>
    <w:rsid w:val="00C1699D"/>
    <w:rsid w:val="00C16BE6"/>
    <w:rsid w:val="00C200B3"/>
    <w:rsid w:val="00C20150"/>
    <w:rsid w:val="00C202DC"/>
    <w:rsid w:val="00C2305D"/>
    <w:rsid w:val="00C31447"/>
    <w:rsid w:val="00C32BEB"/>
    <w:rsid w:val="00C34110"/>
    <w:rsid w:val="00C364B9"/>
    <w:rsid w:val="00C410A2"/>
    <w:rsid w:val="00C411EF"/>
    <w:rsid w:val="00C43076"/>
    <w:rsid w:val="00C448D7"/>
    <w:rsid w:val="00C44F20"/>
    <w:rsid w:val="00C4796C"/>
    <w:rsid w:val="00C5066F"/>
    <w:rsid w:val="00C51DA9"/>
    <w:rsid w:val="00C535E0"/>
    <w:rsid w:val="00C5425D"/>
    <w:rsid w:val="00C56AE5"/>
    <w:rsid w:val="00C61468"/>
    <w:rsid w:val="00C61A15"/>
    <w:rsid w:val="00C64B7A"/>
    <w:rsid w:val="00C6605D"/>
    <w:rsid w:val="00C660FF"/>
    <w:rsid w:val="00C709B4"/>
    <w:rsid w:val="00C70DDE"/>
    <w:rsid w:val="00C71367"/>
    <w:rsid w:val="00C746B7"/>
    <w:rsid w:val="00C759C2"/>
    <w:rsid w:val="00C77D5D"/>
    <w:rsid w:val="00C8076B"/>
    <w:rsid w:val="00C81E44"/>
    <w:rsid w:val="00C8228C"/>
    <w:rsid w:val="00C8490F"/>
    <w:rsid w:val="00C84FFE"/>
    <w:rsid w:val="00C85850"/>
    <w:rsid w:val="00C85966"/>
    <w:rsid w:val="00C85F7D"/>
    <w:rsid w:val="00C86537"/>
    <w:rsid w:val="00C91CCA"/>
    <w:rsid w:val="00C92675"/>
    <w:rsid w:val="00C92B92"/>
    <w:rsid w:val="00C93781"/>
    <w:rsid w:val="00C96C5A"/>
    <w:rsid w:val="00CA2E6B"/>
    <w:rsid w:val="00CA668E"/>
    <w:rsid w:val="00CB03FD"/>
    <w:rsid w:val="00CB0B00"/>
    <w:rsid w:val="00CB27CA"/>
    <w:rsid w:val="00CB3FCA"/>
    <w:rsid w:val="00CB48C4"/>
    <w:rsid w:val="00CC060A"/>
    <w:rsid w:val="00CC07D9"/>
    <w:rsid w:val="00CC0E6E"/>
    <w:rsid w:val="00CC1DA9"/>
    <w:rsid w:val="00CC712B"/>
    <w:rsid w:val="00CD274A"/>
    <w:rsid w:val="00CD374E"/>
    <w:rsid w:val="00CD6CFE"/>
    <w:rsid w:val="00CD764A"/>
    <w:rsid w:val="00CE230E"/>
    <w:rsid w:val="00CE2550"/>
    <w:rsid w:val="00CE51BE"/>
    <w:rsid w:val="00CE5714"/>
    <w:rsid w:val="00CE6FE1"/>
    <w:rsid w:val="00CF03DC"/>
    <w:rsid w:val="00CF1ED2"/>
    <w:rsid w:val="00CF2478"/>
    <w:rsid w:val="00CF2E44"/>
    <w:rsid w:val="00CF3CC8"/>
    <w:rsid w:val="00CF3D1F"/>
    <w:rsid w:val="00CF6E62"/>
    <w:rsid w:val="00CF7EE3"/>
    <w:rsid w:val="00D020C9"/>
    <w:rsid w:val="00D02291"/>
    <w:rsid w:val="00D024DA"/>
    <w:rsid w:val="00D0270C"/>
    <w:rsid w:val="00D02EC0"/>
    <w:rsid w:val="00D037E0"/>
    <w:rsid w:val="00D04805"/>
    <w:rsid w:val="00D05938"/>
    <w:rsid w:val="00D05A69"/>
    <w:rsid w:val="00D06AA1"/>
    <w:rsid w:val="00D079CB"/>
    <w:rsid w:val="00D10B0F"/>
    <w:rsid w:val="00D11150"/>
    <w:rsid w:val="00D120B1"/>
    <w:rsid w:val="00D12E96"/>
    <w:rsid w:val="00D152C8"/>
    <w:rsid w:val="00D153C7"/>
    <w:rsid w:val="00D163B3"/>
    <w:rsid w:val="00D1649C"/>
    <w:rsid w:val="00D1708D"/>
    <w:rsid w:val="00D2037C"/>
    <w:rsid w:val="00D219EE"/>
    <w:rsid w:val="00D233F0"/>
    <w:rsid w:val="00D24485"/>
    <w:rsid w:val="00D24FC7"/>
    <w:rsid w:val="00D26BF9"/>
    <w:rsid w:val="00D31C01"/>
    <w:rsid w:val="00D32661"/>
    <w:rsid w:val="00D32F25"/>
    <w:rsid w:val="00D34F2A"/>
    <w:rsid w:val="00D35534"/>
    <w:rsid w:val="00D3770F"/>
    <w:rsid w:val="00D40E14"/>
    <w:rsid w:val="00D4138C"/>
    <w:rsid w:val="00D4157E"/>
    <w:rsid w:val="00D51693"/>
    <w:rsid w:val="00D517AC"/>
    <w:rsid w:val="00D53526"/>
    <w:rsid w:val="00D53D45"/>
    <w:rsid w:val="00D55FF6"/>
    <w:rsid w:val="00D57865"/>
    <w:rsid w:val="00D578C3"/>
    <w:rsid w:val="00D620CB"/>
    <w:rsid w:val="00D66420"/>
    <w:rsid w:val="00D66581"/>
    <w:rsid w:val="00D71594"/>
    <w:rsid w:val="00D77C36"/>
    <w:rsid w:val="00D8356A"/>
    <w:rsid w:val="00D865F8"/>
    <w:rsid w:val="00D86B7C"/>
    <w:rsid w:val="00D90792"/>
    <w:rsid w:val="00D90B32"/>
    <w:rsid w:val="00D9177A"/>
    <w:rsid w:val="00D91BA3"/>
    <w:rsid w:val="00D97F84"/>
    <w:rsid w:val="00DA2C81"/>
    <w:rsid w:val="00DA3466"/>
    <w:rsid w:val="00DA34D0"/>
    <w:rsid w:val="00DA388E"/>
    <w:rsid w:val="00DA5975"/>
    <w:rsid w:val="00DA6458"/>
    <w:rsid w:val="00DA7FD1"/>
    <w:rsid w:val="00DB040B"/>
    <w:rsid w:val="00DB36B0"/>
    <w:rsid w:val="00DB4981"/>
    <w:rsid w:val="00DB63A3"/>
    <w:rsid w:val="00DC5AC7"/>
    <w:rsid w:val="00DC5F13"/>
    <w:rsid w:val="00DC60FC"/>
    <w:rsid w:val="00DC68E0"/>
    <w:rsid w:val="00DC7637"/>
    <w:rsid w:val="00DC7F37"/>
    <w:rsid w:val="00DE22AA"/>
    <w:rsid w:val="00DE315B"/>
    <w:rsid w:val="00DE49C0"/>
    <w:rsid w:val="00DE5401"/>
    <w:rsid w:val="00DE6469"/>
    <w:rsid w:val="00DE699C"/>
    <w:rsid w:val="00DE730C"/>
    <w:rsid w:val="00DE7E69"/>
    <w:rsid w:val="00DF47BD"/>
    <w:rsid w:val="00DF4B3F"/>
    <w:rsid w:val="00DF4C77"/>
    <w:rsid w:val="00DF65D0"/>
    <w:rsid w:val="00DF75BA"/>
    <w:rsid w:val="00E00555"/>
    <w:rsid w:val="00E02050"/>
    <w:rsid w:val="00E025D2"/>
    <w:rsid w:val="00E02F91"/>
    <w:rsid w:val="00E02FD9"/>
    <w:rsid w:val="00E04D6A"/>
    <w:rsid w:val="00E052EB"/>
    <w:rsid w:val="00E119D4"/>
    <w:rsid w:val="00E13ABC"/>
    <w:rsid w:val="00E13FE4"/>
    <w:rsid w:val="00E163E5"/>
    <w:rsid w:val="00E1648D"/>
    <w:rsid w:val="00E16DDF"/>
    <w:rsid w:val="00E229EB"/>
    <w:rsid w:val="00E27307"/>
    <w:rsid w:val="00E34894"/>
    <w:rsid w:val="00E35435"/>
    <w:rsid w:val="00E35A08"/>
    <w:rsid w:val="00E40183"/>
    <w:rsid w:val="00E407C1"/>
    <w:rsid w:val="00E41FB7"/>
    <w:rsid w:val="00E4221E"/>
    <w:rsid w:val="00E427E1"/>
    <w:rsid w:val="00E4488B"/>
    <w:rsid w:val="00E448B5"/>
    <w:rsid w:val="00E45BFE"/>
    <w:rsid w:val="00E47102"/>
    <w:rsid w:val="00E47B9B"/>
    <w:rsid w:val="00E52EC8"/>
    <w:rsid w:val="00E548E9"/>
    <w:rsid w:val="00E55B65"/>
    <w:rsid w:val="00E5682A"/>
    <w:rsid w:val="00E5782C"/>
    <w:rsid w:val="00E5789D"/>
    <w:rsid w:val="00E61C77"/>
    <w:rsid w:val="00E6203F"/>
    <w:rsid w:val="00E63965"/>
    <w:rsid w:val="00E704D2"/>
    <w:rsid w:val="00E71BD3"/>
    <w:rsid w:val="00E72A2B"/>
    <w:rsid w:val="00E73537"/>
    <w:rsid w:val="00E73959"/>
    <w:rsid w:val="00E74189"/>
    <w:rsid w:val="00E80981"/>
    <w:rsid w:val="00E824BA"/>
    <w:rsid w:val="00E90FBB"/>
    <w:rsid w:val="00E9302E"/>
    <w:rsid w:val="00E94A28"/>
    <w:rsid w:val="00E958E6"/>
    <w:rsid w:val="00E978BC"/>
    <w:rsid w:val="00E97B2F"/>
    <w:rsid w:val="00EA0CAD"/>
    <w:rsid w:val="00EA1A56"/>
    <w:rsid w:val="00EA56AD"/>
    <w:rsid w:val="00EA7DD9"/>
    <w:rsid w:val="00EB0EC6"/>
    <w:rsid w:val="00EB173C"/>
    <w:rsid w:val="00EB48D9"/>
    <w:rsid w:val="00EB6EA0"/>
    <w:rsid w:val="00EC0B15"/>
    <w:rsid w:val="00EC15D3"/>
    <w:rsid w:val="00EC1DE8"/>
    <w:rsid w:val="00EC22CF"/>
    <w:rsid w:val="00EC5F42"/>
    <w:rsid w:val="00EC63A5"/>
    <w:rsid w:val="00EC6CE4"/>
    <w:rsid w:val="00ED077F"/>
    <w:rsid w:val="00ED07AD"/>
    <w:rsid w:val="00ED089B"/>
    <w:rsid w:val="00ED0909"/>
    <w:rsid w:val="00ED2277"/>
    <w:rsid w:val="00ED4A23"/>
    <w:rsid w:val="00ED5F42"/>
    <w:rsid w:val="00ED68B4"/>
    <w:rsid w:val="00ED6D24"/>
    <w:rsid w:val="00ED6E3F"/>
    <w:rsid w:val="00EE29D0"/>
    <w:rsid w:val="00EE2D81"/>
    <w:rsid w:val="00EE3A51"/>
    <w:rsid w:val="00EE5301"/>
    <w:rsid w:val="00EE5914"/>
    <w:rsid w:val="00EE64C1"/>
    <w:rsid w:val="00EE70BB"/>
    <w:rsid w:val="00EF0E53"/>
    <w:rsid w:val="00EF132B"/>
    <w:rsid w:val="00EF16CA"/>
    <w:rsid w:val="00EF29A7"/>
    <w:rsid w:val="00EF47D3"/>
    <w:rsid w:val="00EF5A5C"/>
    <w:rsid w:val="00EF666D"/>
    <w:rsid w:val="00EF6B91"/>
    <w:rsid w:val="00EF6E4F"/>
    <w:rsid w:val="00F00CB9"/>
    <w:rsid w:val="00F013AA"/>
    <w:rsid w:val="00F0454E"/>
    <w:rsid w:val="00F04768"/>
    <w:rsid w:val="00F1172B"/>
    <w:rsid w:val="00F11925"/>
    <w:rsid w:val="00F1585F"/>
    <w:rsid w:val="00F17A1C"/>
    <w:rsid w:val="00F24628"/>
    <w:rsid w:val="00F24863"/>
    <w:rsid w:val="00F3079E"/>
    <w:rsid w:val="00F36CEF"/>
    <w:rsid w:val="00F37955"/>
    <w:rsid w:val="00F41601"/>
    <w:rsid w:val="00F4443E"/>
    <w:rsid w:val="00F445BB"/>
    <w:rsid w:val="00F44F93"/>
    <w:rsid w:val="00F45753"/>
    <w:rsid w:val="00F479C0"/>
    <w:rsid w:val="00F51C2F"/>
    <w:rsid w:val="00F521A4"/>
    <w:rsid w:val="00F5486D"/>
    <w:rsid w:val="00F54E71"/>
    <w:rsid w:val="00F6002E"/>
    <w:rsid w:val="00F6006B"/>
    <w:rsid w:val="00F619A4"/>
    <w:rsid w:val="00F62638"/>
    <w:rsid w:val="00F63FC0"/>
    <w:rsid w:val="00F65C23"/>
    <w:rsid w:val="00F665DB"/>
    <w:rsid w:val="00F70639"/>
    <w:rsid w:val="00F7075A"/>
    <w:rsid w:val="00F71B17"/>
    <w:rsid w:val="00F72F48"/>
    <w:rsid w:val="00F73981"/>
    <w:rsid w:val="00F75FFC"/>
    <w:rsid w:val="00F76D66"/>
    <w:rsid w:val="00F80541"/>
    <w:rsid w:val="00F81001"/>
    <w:rsid w:val="00F823BF"/>
    <w:rsid w:val="00F90420"/>
    <w:rsid w:val="00F90910"/>
    <w:rsid w:val="00F92A5F"/>
    <w:rsid w:val="00F93EAA"/>
    <w:rsid w:val="00F95AAC"/>
    <w:rsid w:val="00FA4013"/>
    <w:rsid w:val="00FA7411"/>
    <w:rsid w:val="00FB228D"/>
    <w:rsid w:val="00FB5008"/>
    <w:rsid w:val="00FB5B1A"/>
    <w:rsid w:val="00FB7673"/>
    <w:rsid w:val="00FC0CB5"/>
    <w:rsid w:val="00FC2675"/>
    <w:rsid w:val="00FC33CC"/>
    <w:rsid w:val="00FD0640"/>
    <w:rsid w:val="00FD1784"/>
    <w:rsid w:val="00FD4777"/>
    <w:rsid w:val="00FD4FC7"/>
    <w:rsid w:val="00FD5BEA"/>
    <w:rsid w:val="00FD6232"/>
    <w:rsid w:val="00FD624E"/>
    <w:rsid w:val="00FD693F"/>
    <w:rsid w:val="00FD7797"/>
    <w:rsid w:val="00FE013F"/>
    <w:rsid w:val="00FE170C"/>
    <w:rsid w:val="00FE195F"/>
    <w:rsid w:val="00FE2D09"/>
    <w:rsid w:val="00FE4D31"/>
    <w:rsid w:val="00FE512A"/>
    <w:rsid w:val="00FE7169"/>
    <w:rsid w:val="00FE782E"/>
    <w:rsid w:val="00FF0D53"/>
    <w:rsid w:val="00FF1A8C"/>
    <w:rsid w:val="00FF332F"/>
    <w:rsid w:val="00FF383B"/>
    <w:rsid w:val="00FF39E3"/>
    <w:rsid w:val="00FF4B2D"/>
    <w:rsid w:val="00FF65A9"/>
    <w:rsid w:val="00FF7093"/>
    <w:rsid w:val="00FF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76E1E7"/>
  <w15:chartTrackingRefBased/>
  <w15:docId w15:val="{3B48300E-7C24-F944-84E5-70C1FAF75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7CE"/>
    <w:rPr>
      <w:rFonts w:ascii="Arial" w:eastAsia="MS Mincho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17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17CE"/>
    <w:rPr>
      <w:rFonts w:ascii="Arial" w:eastAsia="MS Mincho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B317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7CE"/>
    <w:rPr>
      <w:rFonts w:ascii="Arial" w:eastAsia="MS Mincho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5</Characters>
  <Application>Microsoft Office Word</Application>
  <DocSecurity>0</DocSecurity>
  <Lines>14</Lines>
  <Paragraphs>3</Paragraphs>
  <ScaleCrop>false</ScaleCrop>
  <Company>The University of Georgia</Company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 Lauderdale</dc:creator>
  <cp:keywords/>
  <dc:description/>
  <cp:lastModifiedBy>James D Lauderdale</cp:lastModifiedBy>
  <cp:revision>1</cp:revision>
  <dcterms:created xsi:type="dcterms:W3CDTF">2021-01-20T12:32:00Z</dcterms:created>
  <dcterms:modified xsi:type="dcterms:W3CDTF">2021-01-20T12:35:00Z</dcterms:modified>
</cp:coreProperties>
</file>